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170"/>
        <w:gridCol w:w="810"/>
        <w:gridCol w:w="810"/>
      </w:tblGrid>
      <w:tr w:rsidR="005A59C9" w14:paraId="1F02B4E8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7786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1357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CB45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E7A9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372D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B210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72AC573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2D863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18F8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EB51E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6FD45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EEA7A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1CD2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722164E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ACC7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449A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4C0E2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82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85806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4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5A152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70AC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5D32660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CE43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A50D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AACDA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9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60BD3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3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07551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9231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61C09445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1CB20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72A1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C4275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E76A5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A6066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F555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24BD550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0577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7D5F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988DE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63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480F1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384A8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D21D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77B76F09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2472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EBA7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B2F06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6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7CC5B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7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763FF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1C88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3D3159A4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A02F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04EA" w14:textId="77777777" w:rsidR="005A59C9" w:rsidRPr="002034D5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56AE" w14:textId="77777777" w:rsidR="005A59C9" w:rsidRPr="002034D5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2A9A" w14:textId="77777777" w:rsidR="005A59C9" w:rsidRPr="002034D5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df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242D" w14:textId="77777777" w:rsidR="005A59C9" w:rsidRPr="002034D5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77BE" w14:textId="77777777" w:rsidR="005A59C9" w:rsidRPr="002034D5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5A59C9" w14:paraId="10BE8D4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8AE9A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F06C9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439BE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7F701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BB80F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0D0FF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4B0CE89E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F5B19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6BAA8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5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37A26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6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1E9B6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F9FCA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1FCD3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5A59C9" w14:paraId="609D2658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4D78E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E3A79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636A2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3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AB64D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06C75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D9F17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5A59C9" w14:paraId="736E93BE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4FAE1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9355A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0663B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EC989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68063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813DC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A59C9" w14:paraId="47EAA9C2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6E265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83EFF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2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56B52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7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2E27B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783A4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20730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5A59C9" w14:paraId="62FA0A4F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F51D8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38130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0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017B6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4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A4B9B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8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32C68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B8D56" w14:textId="77777777" w:rsidR="005A59C9" w:rsidRDefault="005A59C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5A59C9" w14:paraId="287EF986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A7276" w14:textId="77777777" w:rsidR="005A59C9" w:rsidRDefault="005A59C9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D2B6" w14:textId="77777777" w:rsidR="005A59C9" w:rsidRDefault="005A59C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72A6" w14:textId="77777777" w:rsidR="005A59C9" w:rsidRDefault="005A59C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1EAD" w14:textId="77777777" w:rsidR="005A59C9" w:rsidRDefault="005A59C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9A8F" w14:textId="77777777" w:rsidR="005A59C9" w:rsidRDefault="005A59C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0CE9" w14:textId="77777777" w:rsidR="005A59C9" w:rsidRDefault="005A59C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59C9" w14:paraId="261D8317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749F8" w14:textId="77777777" w:rsidR="005A59C9" w:rsidRDefault="005A59C9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: Trial 1 = 19; Trial 2 = 16</w:t>
            </w:r>
          </w:p>
        </w:tc>
      </w:tr>
      <w:tr w:rsidR="005A59C9" w14:paraId="4CFA400E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D495" w14:textId="77777777" w:rsidR="005A59C9" w:rsidRDefault="005A59C9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28; Workers = 0.015</w:t>
            </w:r>
          </w:p>
        </w:tc>
      </w:tr>
      <w:tr w:rsidR="005A59C9" w14:paraId="18E7A40A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3074" w14:textId="77777777" w:rsidR="005A59C9" w:rsidRDefault="005A59C9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197; Workers = 0.168</w:t>
            </w:r>
          </w:p>
        </w:tc>
      </w:tr>
    </w:tbl>
    <w:p w14:paraId="76CE2013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D0"/>
    <w:rsid w:val="001C12D0"/>
    <w:rsid w:val="001E7157"/>
    <w:rsid w:val="00277418"/>
    <w:rsid w:val="0052351F"/>
    <w:rsid w:val="005A59C9"/>
    <w:rsid w:val="005B2F7F"/>
    <w:rsid w:val="00AB3FA2"/>
    <w:rsid w:val="00D5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515EC"/>
  <w15:chartTrackingRefBased/>
  <w15:docId w15:val="{38E87AB3-CBC2-794C-830C-6D3A7CA0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2D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5</cp:revision>
  <dcterms:created xsi:type="dcterms:W3CDTF">2022-05-20T17:26:00Z</dcterms:created>
  <dcterms:modified xsi:type="dcterms:W3CDTF">2022-06-17T20:51:00Z</dcterms:modified>
</cp:coreProperties>
</file>